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882FEC" w14:textId="77777777" w:rsidR="007A600D" w:rsidRPr="00C1315A" w:rsidRDefault="007A600D" w:rsidP="00C1315A">
      <w:pPr>
        <w:jc w:val="center"/>
        <w:rPr>
          <w:b/>
          <w:bCs/>
          <w:lang w:val="en-US"/>
        </w:rPr>
      </w:pPr>
      <w:r w:rsidRPr="00C1315A">
        <w:rPr>
          <w:b/>
          <w:bCs/>
          <w:lang w:val="en-US"/>
        </w:rPr>
        <w:t>Appendix. City Birth Trauma Scale Short Form</w:t>
      </w:r>
    </w:p>
    <w:p w14:paraId="642D0422" w14:textId="205E5933" w:rsidR="008365F5" w:rsidRDefault="007A600D" w:rsidP="007A600D">
      <w:pPr>
        <w:jc w:val="center"/>
      </w:pPr>
      <w:r>
        <w:object w:dxaOrig="8925" w:dyaOrig="12631" w14:anchorId="6D86701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6.25pt;height:631.7pt" o:ole="" o:bordertopcolor="this" o:borderleftcolor="this" o:borderbottomcolor="this" o:borderrightcolor="this">
            <v:imagedata r:id="rId6" o:title=""/>
            <w10:bordertop type="single" width="4"/>
            <w10:borderleft type="single" width="4"/>
            <w10:borderbottom type="single" width="4"/>
            <w10:borderright type="single" width="4"/>
          </v:shape>
          <o:OLEObject Type="Embed" ProgID="Acrobat.Document.DC" ShapeID="_x0000_i1025" DrawAspect="Content" ObjectID="_1811748522" r:id="rId7"/>
        </w:object>
      </w:r>
    </w:p>
    <w:sectPr w:rsidR="008365F5" w:rsidSect="007A600D">
      <w:headerReference w:type="default" r:id="rId8"/>
      <w:footerReference w:type="default" r:id="rId9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1828E8" w14:textId="77777777" w:rsidR="00FD15B7" w:rsidRDefault="00FD15B7">
      <w:pPr>
        <w:spacing w:line="240" w:lineRule="auto"/>
      </w:pPr>
      <w:r>
        <w:separator/>
      </w:r>
    </w:p>
  </w:endnote>
  <w:endnote w:type="continuationSeparator" w:id="0">
    <w:p w14:paraId="29ABBB26" w14:textId="77777777" w:rsidR="00FD15B7" w:rsidRDefault="00FD15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656288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381A64" w14:textId="77777777" w:rsidR="00C1315A" w:rsidRDefault="00C1315A">
        <w:pPr>
          <w:pStyle w:val="Sidfo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5936CA" w14:textId="77777777" w:rsidR="00C1315A" w:rsidRDefault="00C1315A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ABFFCB" w14:textId="77777777" w:rsidR="00FD15B7" w:rsidRDefault="00FD15B7">
      <w:pPr>
        <w:spacing w:line="240" w:lineRule="auto"/>
      </w:pPr>
      <w:r>
        <w:separator/>
      </w:r>
    </w:p>
  </w:footnote>
  <w:footnote w:type="continuationSeparator" w:id="0">
    <w:p w14:paraId="2BD4671A" w14:textId="77777777" w:rsidR="00FD15B7" w:rsidRDefault="00FD15B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FA06D4" w14:textId="77777777" w:rsidR="00C1315A" w:rsidRDefault="00C1315A">
    <w:pPr>
      <w:pStyle w:val="Sidhuvud"/>
    </w:pP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00D"/>
    <w:rsid w:val="00070716"/>
    <w:rsid w:val="00307D90"/>
    <w:rsid w:val="003200FA"/>
    <w:rsid w:val="007A600D"/>
    <w:rsid w:val="008365F5"/>
    <w:rsid w:val="0093656F"/>
    <w:rsid w:val="009F58CF"/>
    <w:rsid w:val="00AE3098"/>
    <w:rsid w:val="00C1315A"/>
    <w:rsid w:val="00EE2A3F"/>
    <w:rsid w:val="00FD1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3A2A5A31"/>
  <w15:chartTrackingRefBased/>
  <w15:docId w15:val="{71EEED19-A1DE-4187-8E92-630ED4D6A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00D"/>
    <w:pPr>
      <w:spacing w:after="0" w:line="480" w:lineRule="auto"/>
    </w:pPr>
    <w:rPr>
      <w:rFonts w:ascii="Times New Roman" w:hAnsi="Times New Roman" w:cs="Times New Roman"/>
      <w:kern w:val="0"/>
      <w:sz w:val="24"/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7A60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A60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A60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A60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A60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A60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A60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A60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A60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A60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A60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A60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A600D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A600D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A600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A600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A600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A600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A60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A60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A60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A60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A60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A600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A600D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A600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A60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A600D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A600D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7A600D"/>
    <w:pPr>
      <w:tabs>
        <w:tab w:val="center" w:pos="4513"/>
        <w:tab w:val="right" w:pos="9026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A600D"/>
    <w:rPr>
      <w:rFonts w:ascii="Times New Roman" w:hAnsi="Times New Roman" w:cs="Times New Roman"/>
      <w:kern w:val="0"/>
      <w:sz w:val="24"/>
      <w:lang w:val="en-GB"/>
    </w:rPr>
  </w:style>
  <w:style w:type="paragraph" w:styleId="Sidfot">
    <w:name w:val="footer"/>
    <w:basedOn w:val="Normal"/>
    <w:link w:val="SidfotChar"/>
    <w:uiPriority w:val="99"/>
    <w:unhideWhenUsed/>
    <w:rsid w:val="007A600D"/>
    <w:pPr>
      <w:tabs>
        <w:tab w:val="center" w:pos="4513"/>
        <w:tab w:val="right" w:pos="9026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A600D"/>
    <w:rPr>
      <w:rFonts w:ascii="Times New Roman" w:hAnsi="Times New Roman" w:cs="Times New Roman"/>
      <w:kern w:val="0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65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Grundström</dc:creator>
  <cp:keywords/>
  <dc:description/>
  <cp:lastModifiedBy>Hanna Grundström</cp:lastModifiedBy>
  <cp:revision>2</cp:revision>
  <dcterms:created xsi:type="dcterms:W3CDTF">2025-06-18T08:42:00Z</dcterms:created>
  <dcterms:modified xsi:type="dcterms:W3CDTF">2025-06-18T08:42:00Z</dcterms:modified>
</cp:coreProperties>
</file>